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06"/>
        <w:gridCol w:w="1380"/>
        <w:gridCol w:w="1305"/>
        <w:gridCol w:w="1287"/>
        <w:gridCol w:w="822"/>
        <w:gridCol w:w="1602"/>
        <w:gridCol w:w="163"/>
        <w:gridCol w:w="878"/>
        <w:gridCol w:w="881"/>
      </w:tblGrid>
      <w:tr>
        <w:trPr>
          <w:trHeight w:val="300" w:hRule="atLeast"/>
        </w:trPr>
        <w:tc>
          <w:tcPr>
            <w:tcW w:w="9724" w:type="dxa"/>
            <w:gridSpan w:val="9"/>
            <w:tcBorders/>
            <w:vAlign w:val="bottom"/>
          </w:tcPr>
          <w:p>
            <w:pPr>
              <w:pStyle w:val="Normal"/>
              <w:spacing w:lineRule="auto" w:line="24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Table S4. Positive and negative predictive values (PPV, NPV) for different theoretical prevalence levels </w:t>
            </w:r>
          </w:p>
          <w:p>
            <w:pPr>
              <w:pStyle w:val="Normal"/>
              <w:spacing w:lineRule="auto" w:line="240" w:before="0" w:after="200"/>
              <w:rPr>
                <w:rFonts w:cs="Calibri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val="en-US" w:eastAsia="it-IT"/>
              </w:rPr>
              <w:t>Estimations are based on accuracy data obtained from composite reference standard on the whole study population (Table 4 b)</w:t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Tes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Prevalence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Sensitivity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Specificity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PPV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  <w:t>NPV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  <w:lang w:eastAsia="it-IT"/>
              </w:rPr>
            </w:pPr>
            <w:r>
              <w:rPr>
                <w:rFonts w:cs="Calibri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BORDIER ELI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3,4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44,5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5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62,9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9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6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6,7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0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IVD ELI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2,3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26,4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3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65,1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6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3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9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1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3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9,9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1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3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3,8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7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NIE ELISA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1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,4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7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7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91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9,5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7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91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46,9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6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7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91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66,5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6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70,8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it-IT"/>
              </w:rPr>
              <w:t>91,1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7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7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IFAT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4,6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7,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9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6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8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7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6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45,4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3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6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65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5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4,6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7,4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76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7,4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LIPS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1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8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6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69,6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  <w:t>99,8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5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6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2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2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1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6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2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2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2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6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8,3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6,1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140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30,0%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83,9%</w:t>
            </w:r>
          </w:p>
        </w:tc>
        <w:tc>
          <w:tcPr>
            <w:tcW w:w="128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6%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9,0%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  <w:t>93,5%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color w:val="000000"/>
                <w:sz w:val="20"/>
                <w:szCs w:val="20"/>
                <w:lang w:eastAsia="it-IT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left="708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08:32:00Z</dcterms:created>
  <dc:creator>Zeno Bisoffi</dc:creator>
  <dc:description/>
  <cp:keywords/>
  <dc:language>en-US</dc:language>
  <cp:lastModifiedBy>Zeno Bisoffi</cp:lastModifiedBy>
  <dcterms:modified xsi:type="dcterms:W3CDTF">2013-11-20T10:51:00Z</dcterms:modified>
  <cp:revision>4</cp:revision>
  <dc:subject/>
  <dc:title/>
</cp:coreProperties>
</file>